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83B" w:rsidRPr="006E072F" w:rsidRDefault="00A5453A" w:rsidP="006E072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3</w:t>
      </w:r>
      <w:r w:rsidR="00B927EE" w:rsidRPr="006E07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968D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0968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="001F7B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5367" w:rsidRPr="00C053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 for </w:t>
      </w:r>
      <w:r w:rsidR="00B927EE" w:rsidRPr="006E072F">
        <w:rPr>
          <w:rFonts w:ascii="Times New Roman" w:hAnsi="Times New Roman" w:cs="Times New Roman"/>
          <w:color w:val="000000" w:themeColor="text1"/>
          <w:sz w:val="24"/>
          <w:szCs w:val="24"/>
        </w:rPr>
        <w:t>the potential flocculating genes in</w:t>
      </w:r>
      <w:r w:rsidR="00B927EE" w:rsidRPr="006E07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. obliquus</w:t>
      </w:r>
      <w:r w:rsidR="00B927EE" w:rsidRPr="006E07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-6-11 compared to </w:t>
      </w:r>
      <w:r w:rsidR="00B927EE" w:rsidRPr="006E07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. obliquus</w:t>
      </w:r>
      <w:r w:rsidR="00B927EE" w:rsidRPr="006E07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SP-3</w:t>
      </w:r>
      <w:r w:rsidR="001F7B07" w:rsidRPr="00AE6B7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Style w:val="a7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402"/>
        <w:gridCol w:w="3260"/>
      </w:tblGrid>
      <w:tr w:rsidR="00C05367" w:rsidRPr="006E072F" w:rsidTr="00920DAF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C05367" w:rsidRPr="006E072F" w:rsidRDefault="00C05367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05367" w:rsidRPr="006E072F" w:rsidRDefault="000968D8" w:rsidP="00C05367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="00C05367"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C05367" w:rsidRPr="006E072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. obliquus</w:t>
            </w:r>
            <w:r w:rsidR="00C05367"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S-6-11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05367" w:rsidRPr="006E072F" w:rsidRDefault="000968D8" w:rsidP="00C053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="00C05367"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C05367" w:rsidRPr="006E072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. obliquus</w:t>
            </w:r>
            <w:r w:rsidR="00C05367"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SP-3)</w:t>
            </w:r>
          </w:p>
        </w:tc>
      </w:tr>
      <w:tr w:rsidR="00C05367" w:rsidRPr="006E072F" w:rsidTr="00920DAF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:rsidR="00C05367" w:rsidRPr="006E072F" w:rsidRDefault="00C05367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00000472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05367" w:rsidRPr="006E072F" w:rsidRDefault="0019475F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4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5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05367" w:rsidRPr="006E072F" w:rsidRDefault="00C05367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05367" w:rsidRPr="006E072F" w:rsidTr="00920DAF">
        <w:trPr>
          <w:jc w:val="center"/>
        </w:trPr>
        <w:tc>
          <w:tcPr>
            <w:tcW w:w="1838" w:type="dxa"/>
          </w:tcPr>
          <w:p w:rsidR="00C05367" w:rsidRPr="006E072F" w:rsidRDefault="00C05367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00000854</w:t>
            </w:r>
          </w:p>
        </w:tc>
        <w:tc>
          <w:tcPr>
            <w:tcW w:w="3402" w:type="dxa"/>
          </w:tcPr>
          <w:p w:rsidR="00C05367" w:rsidRPr="006E072F" w:rsidRDefault="0019475F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4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5</w:t>
            </w:r>
          </w:p>
        </w:tc>
        <w:tc>
          <w:tcPr>
            <w:tcW w:w="3260" w:type="dxa"/>
          </w:tcPr>
          <w:p w:rsidR="00C05367" w:rsidRPr="006E072F" w:rsidRDefault="00C05367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05367" w:rsidRPr="006E072F" w:rsidTr="00920DAF">
        <w:trPr>
          <w:jc w:val="center"/>
        </w:trPr>
        <w:tc>
          <w:tcPr>
            <w:tcW w:w="1838" w:type="dxa"/>
          </w:tcPr>
          <w:p w:rsidR="00C05367" w:rsidRPr="006E072F" w:rsidRDefault="00C05367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00022889-1</w:t>
            </w:r>
          </w:p>
        </w:tc>
        <w:tc>
          <w:tcPr>
            <w:tcW w:w="3402" w:type="dxa"/>
          </w:tcPr>
          <w:p w:rsidR="00C05367" w:rsidRPr="006E072F" w:rsidRDefault="0019475F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4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7</w:t>
            </w:r>
          </w:p>
        </w:tc>
        <w:tc>
          <w:tcPr>
            <w:tcW w:w="3260" w:type="dxa"/>
          </w:tcPr>
          <w:p w:rsidR="00C05367" w:rsidRPr="006E072F" w:rsidRDefault="00C05367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05367" w:rsidRPr="006E072F" w:rsidTr="00920DAF">
        <w:trPr>
          <w:jc w:val="center"/>
        </w:trPr>
        <w:tc>
          <w:tcPr>
            <w:tcW w:w="1838" w:type="dxa"/>
          </w:tcPr>
          <w:p w:rsidR="00C05367" w:rsidRPr="006E072F" w:rsidRDefault="00C05367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00022889-2</w:t>
            </w:r>
          </w:p>
        </w:tc>
        <w:tc>
          <w:tcPr>
            <w:tcW w:w="3402" w:type="dxa"/>
          </w:tcPr>
          <w:p w:rsidR="00C05367" w:rsidRPr="006E072F" w:rsidRDefault="0019475F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4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14</w:t>
            </w:r>
          </w:p>
        </w:tc>
        <w:tc>
          <w:tcPr>
            <w:tcW w:w="3260" w:type="dxa"/>
          </w:tcPr>
          <w:p w:rsidR="00C05367" w:rsidRPr="006E072F" w:rsidRDefault="00C05367" w:rsidP="006E07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07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B927EE" w:rsidRDefault="00B927EE" w:rsidP="006E072F">
      <w:pPr>
        <w:rPr>
          <w:rFonts w:ascii="Times New Roman" w:hAnsi="Times New Roman" w:cs="Times New Roman"/>
          <w:sz w:val="24"/>
          <w:szCs w:val="24"/>
        </w:rPr>
      </w:pPr>
    </w:p>
    <w:p w:rsidR="001F7B07" w:rsidRPr="006E072F" w:rsidRDefault="001F7B07" w:rsidP="001F7B07">
      <w:pPr>
        <w:rPr>
          <w:rFonts w:ascii="Times New Roman" w:hAnsi="Times New Roman" w:cs="Times New Roman" w:hint="eastAsia"/>
          <w:sz w:val="24"/>
          <w:szCs w:val="24"/>
        </w:rPr>
      </w:pPr>
      <w:r w:rsidRPr="00AE6B7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F7B07">
        <w:rPr>
          <w:rFonts w:ascii="Times New Roman" w:hAnsi="Times New Roman" w:cs="Times New Roman"/>
          <w:color w:val="000000" w:themeColor="text1"/>
          <w:sz w:val="24"/>
          <w:szCs w:val="24"/>
        </w:rPr>
        <w:t>Cq value means cycle quantification value.</w:t>
      </w:r>
      <w:bookmarkStart w:id="0" w:name="_GoBack"/>
      <w:bookmarkEnd w:id="0"/>
    </w:p>
    <w:sectPr w:rsidR="001F7B07" w:rsidRPr="006E072F" w:rsidSect="00C0536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5453" w:rsidRDefault="003D5453" w:rsidP="00B927EE">
      <w:r>
        <w:separator/>
      </w:r>
    </w:p>
  </w:endnote>
  <w:endnote w:type="continuationSeparator" w:id="0">
    <w:p w:rsidR="003D5453" w:rsidRDefault="003D5453" w:rsidP="00B92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5453" w:rsidRDefault="003D5453" w:rsidP="00B927EE">
      <w:r>
        <w:separator/>
      </w:r>
    </w:p>
  </w:footnote>
  <w:footnote w:type="continuationSeparator" w:id="0">
    <w:p w:rsidR="003D5453" w:rsidRDefault="003D5453" w:rsidP="00B92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44F"/>
    <w:rsid w:val="000968D8"/>
    <w:rsid w:val="0019475F"/>
    <w:rsid w:val="001C10FA"/>
    <w:rsid w:val="001F7B07"/>
    <w:rsid w:val="002C698F"/>
    <w:rsid w:val="003D5453"/>
    <w:rsid w:val="00501F92"/>
    <w:rsid w:val="006E072F"/>
    <w:rsid w:val="0081077E"/>
    <w:rsid w:val="00920DAF"/>
    <w:rsid w:val="00A5453A"/>
    <w:rsid w:val="00B927EE"/>
    <w:rsid w:val="00C05367"/>
    <w:rsid w:val="00DE307B"/>
    <w:rsid w:val="00DE48EF"/>
    <w:rsid w:val="00F2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9EB01"/>
  <w15:chartTrackingRefBased/>
  <w15:docId w15:val="{E098F9E3-D933-419B-AEAB-B3CB1F437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7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7EE"/>
    <w:rPr>
      <w:sz w:val="18"/>
      <w:szCs w:val="18"/>
    </w:rPr>
  </w:style>
  <w:style w:type="table" w:styleId="a7">
    <w:name w:val="Table Grid"/>
    <w:basedOn w:val="a1"/>
    <w:uiPriority w:val="39"/>
    <w:rsid w:val="00B92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C053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lab</dc:creator>
  <cp:keywords/>
  <dc:description/>
  <cp:lastModifiedBy>luckylab</cp:lastModifiedBy>
  <cp:revision>5</cp:revision>
  <dcterms:created xsi:type="dcterms:W3CDTF">2020-08-30T11:49:00Z</dcterms:created>
  <dcterms:modified xsi:type="dcterms:W3CDTF">2020-09-18T08:14:00Z</dcterms:modified>
</cp:coreProperties>
</file>